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D7510" w14:textId="1E825062" w:rsidR="00CD1853" w:rsidRPr="00CD1853" w:rsidRDefault="00CD1853" w:rsidP="00CD1853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D1853">
        <w:rPr>
          <w:rFonts w:ascii="Times New Roman" w:hAnsi="Times New Roman" w:cs="Times New Roman"/>
          <w:b/>
          <w:bCs/>
          <w:sz w:val="28"/>
          <w:szCs w:val="28"/>
          <w:u w:val="single"/>
        </w:rPr>
        <w:t>CODE BOOK</w:t>
      </w:r>
    </w:p>
    <w:p w14:paraId="5C73B8C8" w14:textId="77777777" w:rsidR="00CD1853" w:rsidRDefault="00CD1853">
      <w:pPr>
        <w:rPr>
          <w:rFonts w:ascii="Times New Roman" w:hAnsi="Times New Roman" w:cs="Times New Roman"/>
          <w:sz w:val="24"/>
          <w:szCs w:val="24"/>
        </w:rPr>
      </w:pPr>
    </w:p>
    <w:p w14:paraId="276763F1" w14:textId="00A27E97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level:</w:t>
      </w:r>
    </w:p>
    <w:p w14:paraId="2CABEFF1" w14:textId="0A449BDC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= </w:t>
      </w:r>
      <w:r w:rsidR="006A7527">
        <w:rPr>
          <w:rFonts w:ascii="Times New Roman" w:hAnsi="Times New Roman" w:cs="Times New Roman"/>
          <w:sz w:val="24"/>
          <w:szCs w:val="24"/>
        </w:rPr>
        <w:t>Basic schooling</w:t>
      </w:r>
    </w:p>
    <w:p w14:paraId="4A3EBC67" w14:textId="3AC3E8EE" w:rsidR="00CD1853" w:rsidRDefault="00CD1853" w:rsidP="006A7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 = </w:t>
      </w:r>
      <w:r w:rsidR="006A7527">
        <w:rPr>
          <w:rFonts w:ascii="Times New Roman" w:hAnsi="Times New Roman" w:cs="Times New Roman"/>
          <w:sz w:val="24"/>
          <w:szCs w:val="24"/>
        </w:rPr>
        <w:t>Higher than basic schooling</w:t>
      </w:r>
    </w:p>
    <w:p w14:paraId="5EF00E1B" w14:textId="77777777" w:rsidR="00CD1853" w:rsidRDefault="00CD1853">
      <w:pPr>
        <w:rPr>
          <w:rFonts w:ascii="Times New Roman" w:hAnsi="Times New Roman" w:cs="Times New Roman"/>
          <w:sz w:val="24"/>
          <w:szCs w:val="24"/>
        </w:rPr>
      </w:pPr>
    </w:p>
    <w:p w14:paraId="2DD4EA67" w14:textId="38D34284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ployment status:</w:t>
      </w:r>
    </w:p>
    <w:p w14:paraId="1DCD173A" w14:textId="56F44D3A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Blue collar jobs</w:t>
      </w:r>
    </w:p>
    <w:p w14:paraId="3CB4D5F6" w14:textId="4318F9DD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White collar jobs</w:t>
      </w:r>
    </w:p>
    <w:p w14:paraId="32335FBD" w14:textId="77777777" w:rsidR="00CD1853" w:rsidRDefault="00CD1853">
      <w:pPr>
        <w:rPr>
          <w:rFonts w:ascii="Times New Roman" w:hAnsi="Times New Roman" w:cs="Times New Roman"/>
          <w:sz w:val="24"/>
          <w:szCs w:val="24"/>
        </w:rPr>
      </w:pPr>
    </w:p>
    <w:p w14:paraId="4D1B7E6C" w14:textId="136FDC5A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t dental visit</w:t>
      </w:r>
    </w:p>
    <w:p w14:paraId="56E78843" w14:textId="6541E5A3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= 6 months or less </w:t>
      </w:r>
    </w:p>
    <w:p w14:paraId="75C644AC" w14:textId="3349F1DE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More than 6 months</w:t>
      </w:r>
    </w:p>
    <w:p w14:paraId="1246350F" w14:textId="214254E5" w:rsidR="00716F54" w:rsidRDefault="00716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 = 1</w:t>
      </w:r>
      <w:r w:rsidRPr="00716F54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ental visit</w:t>
      </w:r>
    </w:p>
    <w:p w14:paraId="7BD74888" w14:textId="77777777" w:rsidR="00CD1853" w:rsidRDefault="00CD1853">
      <w:pPr>
        <w:rPr>
          <w:rFonts w:ascii="Times New Roman" w:hAnsi="Times New Roman" w:cs="Times New Roman"/>
          <w:sz w:val="24"/>
          <w:szCs w:val="24"/>
        </w:rPr>
      </w:pPr>
    </w:p>
    <w:p w14:paraId="1FFC78E5" w14:textId="0BB199B2" w:rsidR="00716F54" w:rsidRDefault="00716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son for last dental visit:</w:t>
      </w:r>
    </w:p>
    <w:p w14:paraId="47372B91" w14:textId="658D767C" w:rsidR="00716F54" w:rsidRDefault="006A7527" w:rsidP="00716F54">
      <w:r>
        <w:rPr>
          <w:rFonts w:ascii="Times New Roman" w:hAnsi="Times New Roman" w:cs="Times New Roman"/>
          <w:sz w:val="24"/>
          <w:szCs w:val="24"/>
        </w:rPr>
        <w:t xml:space="preserve">1 = </w:t>
      </w:r>
      <w:r w:rsidR="00716F54">
        <w:rPr>
          <w:rFonts w:ascii="Times New Roman" w:hAnsi="Times New Roman" w:cs="Times New Roman"/>
          <w:sz w:val="24"/>
          <w:szCs w:val="24"/>
        </w:rPr>
        <w:t>scaling</w:t>
      </w:r>
    </w:p>
    <w:p w14:paraId="2A8F2C9F" w14:textId="010CEE5D" w:rsidR="00716F54" w:rsidRDefault="006A7527" w:rsidP="00716F54">
      <w:r>
        <w:rPr>
          <w:rFonts w:ascii="Times New Roman" w:hAnsi="Times New Roman" w:cs="Times New Roman"/>
          <w:sz w:val="24"/>
          <w:szCs w:val="24"/>
        </w:rPr>
        <w:t xml:space="preserve">2 = </w:t>
      </w:r>
      <w:r w:rsidR="00716F54">
        <w:rPr>
          <w:rFonts w:ascii="Times New Roman" w:hAnsi="Times New Roman" w:cs="Times New Roman"/>
          <w:sz w:val="24"/>
          <w:szCs w:val="24"/>
        </w:rPr>
        <w:t>restorations</w:t>
      </w:r>
    </w:p>
    <w:p w14:paraId="51AFAC86" w14:textId="14A5D3A3" w:rsidR="00716F54" w:rsidRDefault="006A7527" w:rsidP="00716F54">
      <w:r>
        <w:rPr>
          <w:rFonts w:ascii="Times New Roman" w:hAnsi="Times New Roman" w:cs="Times New Roman"/>
          <w:sz w:val="24"/>
          <w:szCs w:val="24"/>
        </w:rPr>
        <w:t xml:space="preserve">3 = </w:t>
      </w:r>
      <w:r w:rsidR="00716F54">
        <w:rPr>
          <w:rFonts w:ascii="Times New Roman" w:hAnsi="Times New Roman" w:cs="Times New Roman"/>
          <w:sz w:val="24"/>
          <w:szCs w:val="24"/>
        </w:rPr>
        <w:t>extraction</w:t>
      </w:r>
    </w:p>
    <w:p w14:paraId="5B7A6592" w14:textId="7B64E05C" w:rsidR="00716F54" w:rsidRDefault="006A7527" w:rsidP="00716F54">
      <w:r>
        <w:rPr>
          <w:rFonts w:ascii="Times New Roman" w:hAnsi="Times New Roman" w:cs="Times New Roman"/>
          <w:sz w:val="24"/>
          <w:szCs w:val="24"/>
        </w:rPr>
        <w:t xml:space="preserve">4 = </w:t>
      </w:r>
      <w:r w:rsidR="00716F54">
        <w:rPr>
          <w:rFonts w:ascii="Times New Roman" w:hAnsi="Times New Roman" w:cs="Times New Roman"/>
          <w:sz w:val="24"/>
          <w:szCs w:val="24"/>
        </w:rPr>
        <w:t>prosthodontic treatment</w:t>
      </w:r>
    </w:p>
    <w:p w14:paraId="01978A87" w14:textId="2AE6E55C" w:rsidR="00716F54" w:rsidRDefault="006A7527" w:rsidP="00716F54">
      <w:r>
        <w:rPr>
          <w:rFonts w:ascii="Times New Roman" w:hAnsi="Times New Roman" w:cs="Times New Roman"/>
          <w:sz w:val="24"/>
          <w:szCs w:val="24"/>
        </w:rPr>
        <w:t xml:space="preserve">5 = </w:t>
      </w:r>
      <w:r w:rsidR="00716F54">
        <w:rPr>
          <w:rFonts w:ascii="Times New Roman" w:hAnsi="Times New Roman" w:cs="Times New Roman"/>
          <w:sz w:val="24"/>
          <w:szCs w:val="24"/>
        </w:rPr>
        <w:t>root canal treatment</w:t>
      </w:r>
    </w:p>
    <w:p w14:paraId="2DAA1384" w14:textId="1150D3DC" w:rsidR="00716F54" w:rsidRDefault="006A7527" w:rsidP="00716F54">
      <w:r>
        <w:rPr>
          <w:rFonts w:ascii="Times New Roman" w:hAnsi="Times New Roman" w:cs="Times New Roman"/>
          <w:sz w:val="24"/>
          <w:szCs w:val="24"/>
        </w:rPr>
        <w:t xml:space="preserve">6 = </w:t>
      </w:r>
      <w:r w:rsidR="00716F54">
        <w:rPr>
          <w:rFonts w:ascii="Times New Roman" w:hAnsi="Times New Roman" w:cs="Times New Roman"/>
          <w:sz w:val="24"/>
          <w:szCs w:val="24"/>
        </w:rPr>
        <w:t xml:space="preserve">orthodontic treatment </w:t>
      </w:r>
    </w:p>
    <w:p w14:paraId="4550C8E1" w14:textId="77777777" w:rsidR="00716F54" w:rsidRDefault="00716F54">
      <w:pPr>
        <w:rPr>
          <w:rFonts w:ascii="Times New Roman" w:hAnsi="Times New Roman" w:cs="Times New Roman"/>
          <w:sz w:val="24"/>
          <w:szCs w:val="24"/>
        </w:rPr>
      </w:pPr>
    </w:p>
    <w:p w14:paraId="4A7C94DD" w14:textId="2F2A437B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 of brushing:</w:t>
      </w:r>
    </w:p>
    <w:p w14:paraId="107D2262" w14:textId="0D92BC60" w:rsidR="00716F54" w:rsidRDefault="006A7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horizontal</w:t>
      </w:r>
    </w:p>
    <w:p w14:paraId="3C16F2C5" w14:textId="4D7990E2" w:rsidR="006A7527" w:rsidRDefault="006A7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vertical</w:t>
      </w:r>
    </w:p>
    <w:p w14:paraId="6E2C792F" w14:textId="1F7B5323" w:rsidR="006A7527" w:rsidRDefault="006A7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= combination of horizontal and vertical</w:t>
      </w:r>
    </w:p>
    <w:p w14:paraId="4F6EB2A1" w14:textId="77777777" w:rsidR="006A7527" w:rsidRDefault="006A7527">
      <w:pPr>
        <w:rPr>
          <w:rFonts w:ascii="Times New Roman" w:hAnsi="Times New Roman" w:cs="Times New Roman"/>
          <w:sz w:val="24"/>
          <w:szCs w:val="24"/>
        </w:rPr>
      </w:pPr>
    </w:p>
    <w:p w14:paraId="38F16436" w14:textId="7856109B" w:rsidR="00716F54" w:rsidRDefault="00716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terial used for brushing:</w:t>
      </w:r>
    </w:p>
    <w:p w14:paraId="4DF70159" w14:textId="0E6B7F59" w:rsidR="00CD1853" w:rsidRDefault="006A7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toothbrush and toothpaste</w:t>
      </w:r>
    </w:p>
    <w:p w14:paraId="41D5EAB9" w14:textId="592EF9A2" w:rsidR="006A7527" w:rsidRDefault="006A7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 = </w:t>
      </w:r>
      <w:r w:rsidR="00F93DB5">
        <w:rPr>
          <w:rFonts w:ascii="Times New Roman" w:hAnsi="Times New Roman" w:cs="Times New Roman"/>
          <w:sz w:val="24"/>
          <w:szCs w:val="24"/>
        </w:rPr>
        <w:t>Other aids</w:t>
      </w:r>
    </w:p>
    <w:p w14:paraId="77595F1B" w14:textId="77777777" w:rsidR="00F93DB5" w:rsidRDefault="00F93DB5">
      <w:pPr>
        <w:rPr>
          <w:rFonts w:ascii="Times New Roman" w:hAnsi="Times New Roman" w:cs="Times New Roman"/>
          <w:sz w:val="24"/>
          <w:szCs w:val="24"/>
        </w:rPr>
      </w:pPr>
    </w:p>
    <w:p w14:paraId="2B46616C" w14:textId="60EF1CC7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uency of brushing:</w:t>
      </w:r>
    </w:p>
    <w:p w14:paraId="58E1E6BC" w14:textId="103DB5BD" w:rsidR="00CD1853" w:rsidRDefault="00F93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once a day</w:t>
      </w:r>
    </w:p>
    <w:p w14:paraId="6D66B38D" w14:textId="2D47FA98" w:rsidR="00F93DB5" w:rsidRDefault="00F93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 = twice a day</w:t>
      </w:r>
    </w:p>
    <w:p w14:paraId="768908CD" w14:textId="68D40553" w:rsidR="00F93DB5" w:rsidRDefault="00F93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= other</w:t>
      </w:r>
    </w:p>
    <w:p w14:paraId="4638EA3F" w14:textId="77777777" w:rsidR="00F93DB5" w:rsidRDefault="00F93DB5">
      <w:pPr>
        <w:rPr>
          <w:rFonts w:ascii="Times New Roman" w:hAnsi="Times New Roman" w:cs="Times New Roman"/>
          <w:sz w:val="24"/>
          <w:szCs w:val="24"/>
        </w:rPr>
      </w:pPr>
    </w:p>
    <w:p w14:paraId="3BE31F0C" w14:textId="66BAECD0" w:rsidR="00CD1853" w:rsidRDefault="00CD18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uency of changing toothbrush:</w:t>
      </w:r>
    </w:p>
    <w:p w14:paraId="34003C5F" w14:textId="3A57003F" w:rsidR="00716F54" w:rsidRDefault="00F93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= within 3 months</w:t>
      </w:r>
    </w:p>
    <w:p w14:paraId="4930C2E4" w14:textId="405B6D29" w:rsidR="00F93DB5" w:rsidRDefault="00F93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more than three months</w:t>
      </w:r>
    </w:p>
    <w:p w14:paraId="1DAE7157" w14:textId="77777777" w:rsidR="00F93DB5" w:rsidRDefault="00F93DB5">
      <w:pPr>
        <w:rPr>
          <w:rFonts w:ascii="Times New Roman" w:hAnsi="Times New Roman" w:cs="Times New Roman"/>
          <w:sz w:val="24"/>
          <w:szCs w:val="24"/>
        </w:rPr>
      </w:pPr>
    </w:p>
    <w:p w14:paraId="3A5AAEC7" w14:textId="0380968E" w:rsidR="00716F54" w:rsidRDefault="00716F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aids:</w:t>
      </w:r>
    </w:p>
    <w:p w14:paraId="433E56E7" w14:textId="05C7782A" w:rsidR="00CD1853" w:rsidRDefault="00F93D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= </w:t>
      </w:r>
      <w:r w:rsidR="00845266">
        <w:rPr>
          <w:rFonts w:ascii="Times New Roman" w:hAnsi="Times New Roman" w:cs="Times New Roman"/>
          <w:sz w:val="24"/>
          <w:szCs w:val="24"/>
        </w:rPr>
        <w:t>Dental floss</w:t>
      </w:r>
    </w:p>
    <w:p w14:paraId="17128651" w14:textId="0E10CE22" w:rsidR="00845266" w:rsidRDefault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Interdental brush</w:t>
      </w:r>
    </w:p>
    <w:p w14:paraId="3C127C69" w14:textId="35521E2E" w:rsidR="00845266" w:rsidRDefault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= Mouthwash</w:t>
      </w:r>
    </w:p>
    <w:p w14:paraId="4043D9D5" w14:textId="77777777" w:rsidR="00845266" w:rsidRDefault="00845266">
      <w:pPr>
        <w:rPr>
          <w:rFonts w:ascii="Times New Roman" w:hAnsi="Times New Roman" w:cs="Times New Roman"/>
          <w:sz w:val="24"/>
          <w:szCs w:val="24"/>
        </w:rPr>
      </w:pPr>
    </w:p>
    <w:p w14:paraId="13DD3ED6" w14:textId="0D5155F5" w:rsidR="00845266" w:rsidRDefault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trition:</w:t>
      </w:r>
    </w:p>
    <w:p w14:paraId="3B8E54D3" w14:textId="1301CEA3" w:rsidR="00845266" w:rsidRDefault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= Present </w:t>
      </w:r>
    </w:p>
    <w:p w14:paraId="6F5A6528" w14:textId="1305DA44" w:rsidR="00845266" w:rsidRDefault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Absent</w:t>
      </w:r>
    </w:p>
    <w:p w14:paraId="3EEC3E36" w14:textId="77777777" w:rsidR="00845266" w:rsidRDefault="00845266">
      <w:pPr>
        <w:rPr>
          <w:rFonts w:ascii="Times New Roman" w:hAnsi="Times New Roman" w:cs="Times New Roman"/>
          <w:sz w:val="24"/>
          <w:szCs w:val="24"/>
        </w:rPr>
      </w:pPr>
    </w:p>
    <w:p w14:paraId="21A2CB17" w14:textId="7CA3115B" w:rsidR="00845266" w:rsidRDefault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rasion:</w:t>
      </w:r>
    </w:p>
    <w:p w14:paraId="2280BD85" w14:textId="77777777" w:rsidR="00845266" w:rsidRDefault="00845266" w:rsidP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= Present </w:t>
      </w:r>
    </w:p>
    <w:p w14:paraId="3FF35A74" w14:textId="77777777" w:rsidR="00845266" w:rsidRDefault="00845266" w:rsidP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Absent</w:t>
      </w:r>
    </w:p>
    <w:p w14:paraId="54A5A204" w14:textId="77777777" w:rsidR="00845266" w:rsidRDefault="00845266">
      <w:pPr>
        <w:rPr>
          <w:rFonts w:ascii="Times New Roman" w:hAnsi="Times New Roman" w:cs="Times New Roman"/>
          <w:sz w:val="24"/>
          <w:szCs w:val="24"/>
        </w:rPr>
      </w:pPr>
    </w:p>
    <w:p w14:paraId="76039868" w14:textId="11FB7369" w:rsidR="00845266" w:rsidRDefault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rosion:</w:t>
      </w:r>
    </w:p>
    <w:p w14:paraId="1717F0FF" w14:textId="77777777" w:rsidR="00845266" w:rsidRDefault="00845266" w:rsidP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= Present </w:t>
      </w:r>
    </w:p>
    <w:p w14:paraId="0C8511A6" w14:textId="77777777" w:rsidR="00845266" w:rsidRDefault="00845266" w:rsidP="008452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= Absent</w:t>
      </w:r>
    </w:p>
    <w:p w14:paraId="3B390F97" w14:textId="77777777" w:rsidR="00845266" w:rsidRDefault="00845266">
      <w:pPr>
        <w:rPr>
          <w:rFonts w:ascii="Times New Roman" w:hAnsi="Times New Roman" w:cs="Times New Roman"/>
          <w:sz w:val="24"/>
          <w:szCs w:val="24"/>
        </w:rPr>
      </w:pPr>
    </w:p>
    <w:p w14:paraId="4CAC5082" w14:textId="77777777" w:rsidR="00CD1853" w:rsidRDefault="00CD1853">
      <w:pPr>
        <w:rPr>
          <w:rFonts w:ascii="Times New Roman" w:hAnsi="Times New Roman" w:cs="Times New Roman"/>
          <w:sz w:val="24"/>
          <w:szCs w:val="24"/>
        </w:rPr>
      </w:pPr>
    </w:p>
    <w:sectPr w:rsidR="00CD1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33"/>
    <w:rsid w:val="00511CBF"/>
    <w:rsid w:val="00667C33"/>
    <w:rsid w:val="006A7527"/>
    <w:rsid w:val="00716F54"/>
    <w:rsid w:val="00845266"/>
    <w:rsid w:val="008B5075"/>
    <w:rsid w:val="00C20F3F"/>
    <w:rsid w:val="00CD1853"/>
    <w:rsid w:val="00D20FF2"/>
    <w:rsid w:val="00F9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A748"/>
  <w15:chartTrackingRefBased/>
  <w15:docId w15:val="{C9C658B7-C080-428D-89BB-B5F66D4EB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C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C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C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C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C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C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C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C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C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C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C3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7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1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6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8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0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85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8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04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4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marao b</dc:creator>
  <cp:keywords/>
  <dc:description/>
  <cp:lastModifiedBy>shushmarao b</cp:lastModifiedBy>
  <cp:revision>3</cp:revision>
  <dcterms:created xsi:type="dcterms:W3CDTF">2025-04-06T08:54:00Z</dcterms:created>
  <dcterms:modified xsi:type="dcterms:W3CDTF">2025-04-06T11:18:00Z</dcterms:modified>
</cp:coreProperties>
</file>